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2217C" w14:textId="642FDE69" w:rsidR="00337F60" w:rsidRPr="003D17A0" w:rsidRDefault="00337F60" w:rsidP="00337F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7A0">
        <w:rPr>
          <w:rFonts w:ascii="Times New Roman" w:hAnsi="Times New Roman" w:cs="Times New Roman"/>
          <w:color w:val="2E2E2E"/>
          <w:sz w:val="24"/>
          <w:szCs w:val="24"/>
        </w:rPr>
        <w:t>Table S7. Taxonomic information o</w:t>
      </w:r>
      <w:r>
        <w:rPr>
          <w:rFonts w:ascii="Times New Roman" w:hAnsi="Times New Roman" w:cs="Times New Roman"/>
          <w:color w:val="2E2E2E"/>
          <w:sz w:val="24"/>
          <w:szCs w:val="24"/>
        </w:rPr>
        <w:t>n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keystone taxa in each network.</w:t>
      </w:r>
      <w:r w:rsidRPr="003D17A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276"/>
        <w:gridCol w:w="1701"/>
        <w:gridCol w:w="2268"/>
        <w:gridCol w:w="2126"/>
        <w:gridCol w:w="2410"/>
        <w:gridCol w:w="1984"/>
      </w:tblGrid>
      <w:tr w:rsidR="00337F60" w:rsidRPr="003D17A0" w14:paraId="0AF22185" w14:textId="77777777" w:rsidTr="00755ED1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7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7E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7F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80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hyl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81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82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r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83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amil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84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enus</w:t>
            </w:r>
          </w:p>
        </w:tc>
      </w:tr>
      <w:tr w:rsidR="00337F60" w:rsidRPr="003D17A0" w14:paraId="0AF2218E" w14:textId="77777777" w:rsidTr="00755ED1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center"/>
            <w:hideMark/>
          </w:tcPr>
          <w:p w14:paraId="0AF22186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Module hu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7" w14:textId="27C02A17" w:rsidR="00337F60" w:rsidRPr="003D17A0" w:rsidRDefault="001F0F0A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sp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F60">
              <w:rPr>
                <w:rFonts w:ascii="Times New Roman" w:hAnsi="Times New Roman" w:cs="Times New Roman"/>
                <w:sz w:val="24"/>
                <w:szCs w:val="24"/>
              </w:rPr>
              <w:t>(contr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SV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phingomonad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8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54"/>
            <w:bookmarkStart w:id="1" w:name="OLE_LINK355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phingobium</w:t>
            </w:r>
            <w:bookmarkEnd w:id="0"/>
            <w:bookmarkEnd w:id="1"/>
          </w:p>
        </w:tc>
      </w:tr>
      <w:tr w:rsidR="00337F60" w:rsidRPr="003D17A0" w14:paraId="0AF22197" w14:textId="77777777" w:rsidTr="00755ED1">
        <w:trPr>
          <w:trHeight w:val="28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  <w:hideMark/>
          </w:tcPr>
          <w:p w14:paraId="0AF2218F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0" w14:textId="6D01D3D5" w:rsidR="00337F60" w:rsidRPr="003D17A0" w:rsidRDefault="001F0F0A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sp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F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37F60" w:rsidRPr="003D17A0">
              <w:rPr>
                <w:rFonts w:ascii="Times New Roman" w:hAnsi="Times New Roman" w:cs="Times New Roman"/>
                <w:sz w:val="24"/>
                <w:szCs w:val="24"/>
              </w:rPr>
              <w:t>SCMV</w:t>
            </w:r>
            <w:r w:rsidR="00337F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SV1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phingobacteri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hitinophag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19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56"/>
            <w:bookmarkStart w:id="3" w:name="OLE_LINK357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Flavitalea</w:t>
            </w:r>
            <w:bookmarkEnd w:id="2"/>
            <w:bookmarkEnd w:id="3"/>
          </w:p>
        </w:tc>
      </w:tr>
      <w:tr w:rsidR="00337F60" w:rsidRPr="003D17A0" w14:paraId="0AF221A0" w14:textId="77777777" w:rsidTr="00755ED1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14:paraId="0AF22198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Conne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 xml:space="preserve">Rhizosp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r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SV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219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poracetigenium</w:t>
            </w:r>
          </w:p>
        </w:tc>
      </w:tr>
      <w:tr w:rsidR="00337F60" w:rsidRPr="003D17A0" w14:paraId="0AF221A9" w14:textId="77777777" w:rsidTr="00755ED1">
        <w:trPr>
          <w:trHeight w:val="28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2D69B" w:themeFill="accent3" w:themeFillTint="99"/>
            <w:vAlign w:val="center"/>
            <w:hideMark/>
          </w:tcPr>
          <w:p w14:paraId="0AF221A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 xml:space="preserve">Rhizosp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ro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SV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Bradyrhizobi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1A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Bradyrhizobium</w:t>
            </w:r>
          </w:p>
        </w:tc>
      </w:tr>
    </w:tbl>
    <w:p w14:paraId="0AF221AA" w14:textId="77777777" w:rsidR="00337F60" w:rsidRPr="003D17A0" w:rsidRDefault="00337F60" w:rsidP="00337F60">
      <w:pPr>
        <w:rPr>
          <w:rFonts w:ascii="Times New Roman" w:hAnsi="Times New Roman" w:cs="Times New Roman"/>
          <w:sz w:val="24"/>
          <w:szCs w:val="24"/>
        </w:rPr>
      </w:pPr>
    </w:p>
    <w:p w14:paraId="0AF221AB" w14:textId="77777777" w:rsidR="00DF66D6" w:rsidRPr="00337F60" w:rsidRDefault="00DF66D6" w:rsidP="00337F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F66D6" w:rsidRPr="00337F60" w:rsidSect="00337F60">
      <w:type w:val="continuous"/>
      <w:pgSz w:w="16838" w:h="11906" w:orient="landscape"/>
      <w:pgMar w:top="1418" w:right="1701" w:bottom="1418" w:left="1701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221AE" w14:textId="77777777" w:rsidR="006803A2" w:rsidRDefault="006803A2">
      <w:r>
        <w:separator/>
      </w:r>
    </w:p>
  </w:endnote>
  <w:endnote w:type="continuationSeparator" w:id="0">
    <w:p w14:paraId="0AF221AF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221AC" w14:textId="77777777" w:rsidR="006803A2" w:rsidRDefault="006803A2">
      <w:r>
        <w:separator/>
      </w:r>
    </w:p>
  </w:footnote>
  <w:footnote w:type="continuationSeparator" w:id="0">
    <w:p w14:paraId="0AF221AD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1F0F0A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0C0A"/>
    <w:rsid w:val="00421967"/>
    <w:rsid w:val="00433B91"/>
    <w:rsid w:val="00446306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54F88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F21FD9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 wb</cp:lastModifiedBy>
  <cp:revision>202</cp:revision>
  <dcterms:created xsi:type="dcterms:W3CDTF">2018-04-15T08:49:00Z</dcterms:created>
  <dcterms:modified xsi:type="dcterms:W3CDTF">2023-03-17T16:15:00Z</dcterms:modified>
</cp:coreProperties>
</file>